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3703C" w14:textId="77777777" w:rsidR="00954812" w:rsidRPr="00954812" w:rsidRDefault="00954812" w:rsidP="00954812">
      <w:pPr>
        <w:spacing w:after="0"/>
        <w:rPr>
          <w:rFonts w:ascii="Times New Roman" w:hAnsi="Times New Roman" w:cs="Times New Roman"/>
          <w:b/>
          <w:bCs/>
          <w:sz w:val="36"/>
          <w:szCs w:val="36"/>
        </w:rPr>
      </w:pPr>
      <w:r w:rsidRPr="00954812">
        <w:rPr>
          <w:rFonts w:ascii="Times New Roman" w:hAnsi="Times New Roman" w:cs="Times New Roman"/>
          <w:b/>
          <w:bCs/>
          <w:sz w:val="36"/>
          <w:szCs w:val="36"/>
        </w:rPr>
        <w:t>Supporting information file</w:t>
      </w:r>
    </w:p>
    <w:p w14:paraId="3DB566E5" w14:textId="2037426A" w:rsidR="00954812" w:rsidRPr="001271E5" w:rsidRDefault="00954812" w:rsidP="00954812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1 </w:t>
      </w:r>
      <w:r w:rsidRPr="001271E5">
        <w:rPr>
          <w:rFonts w:ascii="Times New Roman" w:hAnsi="Times New Roman" w:cs="Times New Roman"/>
          <w:b/>
          <w:bCs/>
          <w:sz w:val="22"/>
          <w:szCs w:val="22"/>
        </w:rPr>
        <w:t>Table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1271E5">
        <w:rPr>
          <w:rFonts w:ascii="Times New Roman" w:hAnsi="Times New Roman" w:cs="Times New Roman"/>
          <w:b/>
          <w:bCs/>
          <w:sz w:val="22"/>
          <w:szCs w:val="22"/>
        </w:rPr>
        <w:t xml:space="preserve"> Socio-demographic characteristics of the </w:t>
      </w:r>
      <w:r w:rsidR="0007449E">
        <w:rPr>
          <w:rFonts w:ascii="Times New Roman" w:hAnsi="Times New Roman" w:cs="Times New Roman"/>
          <w:b/>
          <w:bCs/>
          <w:sz w:val="22"/>
          <w:szCs w:val="22"/>
        </w:rPr>
        <w:t>missing</w:t>
      </w:r>
      <w:r w:rsidRPr="001271E5">
        <w:rPr>
          <w:rFonts w:ascii="Times New Roman" w:hAnsi="Times New Roman" w:cs="Times New Roman"/>
          <w:b/>
          <w:bCs/>
          <w:sz w:val="22"/>
          <w:szCs w:val="22"/>
        </w:rPr>
        <w:t xml:space="preserve"> versus </w:t>
      </w:r>
      <w:r w:rsidR="0007449E">
        <w:rPr>
          <w:rFonts w:ascii="Times New Roman" w:hAnsi="Times New Roman" w:cs="Times New Roman"/>
          <w:b/>
          <w:bCs/>
          <w:sz w:val="22"/>
          <w:szCs w:val="22"/>
        </w:rPr>
        <w:t>non-missing</w:t>
      </w:r>
      <w:r w:rsidRPr="001271E5">
        <w:rPr>
          <w:rFonts w:ascii="Times New Roman" w:hAnsi="Times New Roman" w:cs="Times New Roman"/>
          <w:b/>
          <w:bCs/>
          <w:sz w:val="22"/>
          <w:szCs w:val="22"/>
        </w:rPr>
        <w:t xml:space="preserve"> sample</w:t>
      </w:r>
    </w:p>
    <w:tbl>
      <w:tblPr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658"/>
        <w:gridCol w:w="1821"/>
        <w:gridCol w:w="1572"/>
        <w:gridCol w:w="1309"/>
      </w:tblGrid>
      <w:tr w:rsidR="00954812" w:rsidRPr="001271E5" w14:paraId="3CB9BB96" w14:textId="77777777" w:rsidTr="00E05DF1">
        <w:trPr>
          <w:cantSplit/>
          <w:jc w:val="center"/>
        </w:trPr>
        <w:tc>
          <w:tcPr>
            <w:tcW w:w="2488" w:type="pct"/>
          </w:tcPr>
          <w:p w14:paraId="73392266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973" w:type="pct"/>
            <w:tcBorders>
              <w:top w:val="single" w:sz="16" w:space="0" w:color="D3D3D3"/>
              <w:bottom w:val="single" w:sz="16" w:space="0" w:color="D3D3D3"/>
            </w:tcBorders>
          </w:tcPr>
          <w:p w14:paraId="71E9A0A2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t missing</w:t>
            </w:r>
          </w:p>
          <w:p w14:paraId="2AC4512D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 = 2,409)</w:t>
            </w:r>
            <w:r w:rsidRPr="001271E5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40" w:type="pct"/>
            <w:tcBorders>
              <w:top w:val="single" w:sz="16" w:space="0" w:color="D3D3D3"/>
              <w:bottom w:val="single" w:sz="16" w:space="0" w:color="D3D3D3"/>
            </w:tcBorders>
          </w:tcPr>
          <w:p w14:paraId="486AFB98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ssing</w:t>
            </w:r>
          </w:p>
          <w:p w14:paraId="4B42E4AA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 = 596)</w:t>
            </w:r>
            <w:r w:rsidRPr="001271E5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9" w:type="pct"/>
          </w:tcPr>
          <w:p w14:paraId="604B1D8E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  <w:r w:rsidRPr="001271E5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vertAlign w:val="superscript"/>
              </w:rPr>
              <w:t>2</w:t>
            </w:r>
          </w:p>
        </w:tc>
      </w:tr>
      <w:tr w:rsidR="00954812" w:rsidRPr="001271E5" w14:paraId="34F6A17E" w14:textId="77777777" w:rsidTr="00E05DF1">
        <w:trPr>
          <w:cantSplit/>
          <w:jc w:val="center"/>
        </w:trPr>
        <w:tc>
          <w:tcPr>
            <w:tcW w:w="2488" w:type="pct"/>
          </w:tcPr>
          <w:p w14:paraId="3C5E2BA8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973" w:type="pct"/>
          </w:tcPr>
          <w:p w14:paraId="03BD8E6C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38 (12)</w:t>
            </w:r>
          </w:p>
        </w:tc>
        <w:tc>
          <w:tcPr>
            <w:tcW w:w="840" w:type="pct"/>
          </w:tcPr>
          <w:p w14:paraId="1A0D762A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42 (15)</w:t>
            </w:r>
          </w:p>
        </w:tc>
        <w:tc>
          <w:tcPr>
            <w:tcW w:w="699" w:type="pct"/>
          </w:tcPr>
          <w:p w14:paraId="117AF430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954812" w:rsidRPr="001271E5" w14:paraId="1C7F90B7" w14:textId="77777777" w:rsidTr="00E05DF1">
        <w:trPr>
          <w:cantSplit/>
          <w:jc w:val="center"/>
        </w:trPr>
        <w:tc>
          <w:tcPr>
            <w:tcW w:w="2488" w:type="pct"/>
          </w:tcPr>
          <w:p w14:paraId="749E2042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(Missing)</w:t>
            </w:r>
          </w:p>
        </w:tc>
        <w:tc>
          <w:tcPr>
            <w:tcW w:w="973" w:type="pct"/>
          </w:tcPr>
          <w:p w14:paraId="71487ABC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0" w:type="pct"/>
          </w:tcPr>
          <w:p w14:paraId="04997AC2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699" w:type="pct"/>
          </w:tcPr>
          <w:p w14:paraId="0F070CB7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2A98E7C7" w14:textId="77777777" w:rsidTr="00E05DF1">
        <w:trPr>
          <w:cantSplit/>
          <w:jc w:val="center"/>
        </w:trPr>
        <w:tc>
          <w:tcPr>
            <w:tcW w:w="2488" w:type="pct"/>
          </w:tcPr>
          <w:p w14:paraId="64DF73DA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973" w:type="pct"/>
          </w:tcPr>
          <w:p w14:paraId="6B6C54F3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</w:tcPr>
          <w:p w14:paraId="3603D78D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9" w:type="pct"/>
          </w:tcPr>
          <w:p w14:paraId="4C711E01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954812" w:rsidRPr="001271E5" w14:paraId="31B5A00D" w14:textId="77777777" w:rsidTr="00E05DF1">
        <w:trPr>
          <w:cantSplit/>
          <w:jc w:val="center"/>
        </w:trPr>
        <w:tc>
          <w:tcPr>
            <w:tcW w:w="2488" w:type="pct"/>
          </w:tcPr>
          <w:p w14:paraId="470087D9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Male</w:t>
            </w:r>
          </w:p>
        </w:tc>
        <w:tc>
          <w:tcPr>
            <w:tcW w:w="973" w:type="pct"/>
          </w:tcPr>
          <w:p w14:paraId="7A685F67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1,323 (55%)</w:t>
            </w:r>
          </w:p>
        </w:tc>
        <w:tc>
          <w:tcPr>
            <w:tcW w:w="840" w:type="pct"/>
          </w:tcPr>
          <w:p w14:paraId="1120EEE1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306 (52%)</w:t>
            </w:r>
          </w:p>
        </w:tc>
        <w:tc>
          <w:tcPr>
            <w:tcW w:w="699" w:type="pct"/>
          </w:tcPr>
          <w:p w14:paraId="3778D5FA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05081F74" w14:textId="77777777" w:rsidTr="00E05DF1">
        <w:trPr>
          <w:cantSplit/>
          <w:jc w:val="center"/>
        </w:trPr>
        <w:tc>
          <w:tcPr>
            <w:tcW w:w="2488" w:type="pct"/>
          </w:tcPr>
          <w:p w14:paraId="1FC9F076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Female</w:t>
            </w:r>
          </w:p>
        </w:tc>
        <w:tc>
          <w:tcPr>
            <w:tcW w:w="973" w:type="pct"/>
          </w:tcPr>
          <w:p w14:paraId="211A9B43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1,086 (45%)</w:t>
            </w:r>
          </w:p>
        </w:tc>
        <w:tc>
          <w:tcPr>
            <w:tcW w:w="840" w:type="pct"/>
          </w:tcPr>
          <w:p w14:paraId="14C31C41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287 (48%)</w:t>
            </w:r>
          </w:p>
        </w:tc>
        <w:tc>
          <w:tcPr>
            <w:tcW w:w="699" w:type="pct"/>
          </w:tcPr>
          <w:p w14:paraId="1C1FA4F6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0701DFB7" w14:textId="77777777" w:rsidTr="00E05DF1">
        <w:trPr>
          <w:cantSplit/>
          <w:jc w:val="center"/>
        </w:trPr>
        <w:tc>
          <w:tcPr>
            <w:tcW w:w="2488" w:type="pct"/>
          </w:tcPr>
          <w:p w14:paraId="23AB4D74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(Missing)</w:t>
            </w:r>
          </w:p>
        </w:tc>
        <w:tc>
          <w:tcPr>
            <w:tcW w:w="973" w:type="pct"/>
          </w:tcPr>
          <w:p w14:paraId="7DC72A56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0" w:type="pct"/>
          </w:tcPr>
          <w:p w14:paraId="5CB02538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99" w:type="pct"/>
          </w:tcPr>
          <w:p w14:paraId="6C90B879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69C266FC" w14:textId="77777777" w:rsidTr="00E05DF1">
        <w:trPr>
          <w:cantSplit/>
          <w:jc w:val="center"/>
        </w:trPr>
        <w:tc>
          <w:tcPr>
            <w:tcW w:w="2488" w:type="pct"/>
          </w:tcPr>
          <w:p w14:paraId="6DF01637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Race/ethnicity</w:t>
            </w:r>
          </w:p>
        </w:tc>
        <w:tc>
          <w:tcPr>
            <w:tcW w:w="973" w:type="pct"/>
          </w:tcPr>
          <w:p w14:paraId="2E9138AA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</w:tcPr>
          <w:p w14:paraId="14378ED4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9" w:type="pct"/>
          </w:tcPr>
          <w:p w14:paraId="326F0FEB" w14:textId="195B75F3" w:rsidR="00954812" w:rsidRPr="001271E5" w:rsidRDefault="00D23F78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954812" w:rsidRPr="001271E5" w14:paraId="6672157C" w14:textId="77777777" w:rsidTr="00E05DF1">
        <w:trPr>
          <w:cantSplit/>
          <w:jc w:val="center"/>
        </w:trPr>
        <w:tc>
          <w:tcPr>
            <w:tcW w:w="2488" w:type="pct"/>
          </w:tcPr>
          <w:p w14:paraId="61F5CFB9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Asian</w:t>
            </w:r>
          </w:p>
        </w:tc>
        <w:tc>
          <w:tcPr>
            <w:tcW w:w="973" w:type="pct"/>
          </w:tcPr>
          <w:p w14:paraId="2E2EE7EA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437 (18%)</w:t>
            </w:r>
          </w:p>
        </w:tc>
        <w:tc>
          <w:tcPr>
            <w:tcW w:w="840" w:type="pct"/>
          </w:tcPr>
          <w:p w14:paraId="5883D193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102 (18%)</w:t>
            </w:r>
          </w:p>
        </w:tc>
        <w:tc>
          <w:tcPr>
            <w:tcW w:w="699" w:type="pct"/>
          </w:tcPr>
          <w:p w14:paraId="540BDEE0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42C40E89" w14:textId="77777777" w:rsidTr="00E05DF1">
        <w:trPr>
          <w:cantSplit/>
          <w:jc w:val="center"/>
        </w:trPr>
        <w:tc>
          <w:tcPr>
            <w:tcW w:w="2488" w:type="pct"/>
          </w:tcPr>
          <w:p w14:paraId="41AF1548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Black</w:t>
            </w:r>
          </w:p>
        </w:tc>
        <w:tc>
          <w:tcPr>
            <w:tcW w:w="973" w:type="pct"/>
          </w:tcPr>
          <w:p w14:paraId="74D03FD3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641 (27%)</w:t>
            </w:r>
          </w:p>
        </w:tc>
        <w:tc>
          <w:tcPr>
            <w:tcW w:w="840" w:type="pct"/>
          </w:tcPr>
          <w:p w14:paraId="742D653B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290 (52%)</w:t>
            </w:r>
          </w:p>
        </w:tc>
        <w:tc>
          <w:tcPr>
            <w:tcW w:w="699" w:type="pct"/>
          </w:tcPr>
          <w:p w14:paraId="0C9171B6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1D9BCDB3" w14:textId="77777777" w:rsidTr="00E05DF1">
        <w:trPr>
          <w:cantSplit/>
          <w:jc w:val="center"/>
        </w:trPr>
        <w:tc>
          <w:tcPr>
            <w:tcW w:w="2488" w:type="pct"/>
          </w:tcPr>
          <w:p w14:paraId="766E792E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Hispanic</w:t>
            </w:r>
          </w:p>
        </w:tc>
        <w:tc>
          <w:tcPr>
            <w:tcW w:w="973" w:type="pct"/>
          </w:tcPr>
          <w:p w14:paraId="072BCAA2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364 (15%)</w:t>
            </w:r>
          </w:p>
        </w:tc>
        <w:tc>
          <w:tcPr>
            <w:tcW w:w="840" w:type="pct"/>
          </w:tcPr>
          <w:p w14:paraId="36095223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13 (2.4%)</w:t>
            </w:r>
          </w:p>
        </w:tc>
        <w:tc>
          <w:tcPr>
            <w:tcW w:w="699" w:type="pct"/>
          </w:tcPr>
          <w:p w14:paraId="1EA0E5C7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582538A5" w14:textId="77777777" w:rsidTr="00E05DF1">
        <w:trPr>
          <w:cantSplit/>
          <w:jc w:val="center"/>
        </w:trPr>
        <w:tc>
          <w:tcPr>
            <w:tcW w:w="2488" w:type="pct"/>
          </w:tcPr>
          <w:p w14:paraId="7D2F0DA9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Middle Eastern or North African</w:t>
            </w:r>
          </w:p>
        </w:tc>
        <w:tc>
          <w:tcPr>
            <w:tcW w:w="973" w:type="pct"/>
          </w:tcPr>
          <w:p w14:paraId="112C1119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159 (6.6%)</w:t>
            </w:r>
          </w:p>
        </w:tc>
        <w:tc>
          <w:tcPr>
            <w:tcW w:w="840" w:type="pct"/>
          </w:tcPr>
          <w:p w14:paraId="62989391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19 (3.4%)</w:t>
            </w:r>
          </w:p>
        </w:tc>
        <w:tc>
          <w:tcPr>
            <w:tcW w:w="699" w:type="pct"/>
          </w:tcPr>
          <w:p w14:paraId="12621751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4E665170" w14:textId="77777777" w:rsidTr="00E05DF1">
        <w:trPr>
          <w:cantSplit/>
          <w:jc w:val="center"/>
        </w:trPr>
        <w:tc>
          <w:tcPr>
            <w:tcW w:w="2488" w:type="pct"/>
          </w:tcPr>
          <w:p w14:paraId="26FAF0F4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Mixed</w:t>
            </w:r>
          </w:p>
        </w:tc>
        <w:tc>
          <w:tcPr>
            <w:tcW w:w="973" w:type="pct"/>
          </w:tcPr>
          <w:p w14:paraId="03FA8069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35 (1.5%)</w:t>
            </w:r>
          </w:p>
        </w:tc>
        <w:tc>
          <w:tcPr>
            <w:tcW w:w="840" w:type="pct"/>
          </w:tcPr>
          <w:p w14:paraId="3C1CDF5D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6 (1.1%)</w:t>
            </w:r>
          </w:p>
        </w:tc>
        <w:tc>
          <w:tcPr>
            <w:tcW w:w="699" w:type="pct"/>
          </w:tcPr>
          <w:p w14:paraId="3AB1B47F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5C785222" w14:textId="77777777" w:rsidTr="00E05DF1">
        <w:trPr>
          <w:cantSplit/>
          <w:jc w:val="center"/>
        </w:trPr>
        <w:tc>
          <w:tcPr>
            <w:tcW w:w="2488" w:type="pct"/>
          </w:tcPr>
          <w:p w14:paraId="464F25B5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White</w:t>
            </w:r>
          </w:p>
        </w:tc>
        <w:tc>
          <w:tcPr>
            <w:tcW w:w="973" w:type="pct"/>
          </w:tcPr>
          <w:p w14:paraId="6566596F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762 (32%)</w:t>
            </w:r>
          </w:p>
        </w:tc>
        <w:tc>
          <w:tcPr>
            <w:tcW w:w="840" w:type="pct"/>
          </w:tcPr>
          <w:p w14:paraId="2281D882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120 (22%)</w:t>
            </w:r>
          </w:p>
        </w:tc>
        <w:tc>
          <w:tcPr>
            <w:tcW w:w="699" w:type="pct"/>
          </w:tcPr>
          <w:p w14:paraId="6A5BBD41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49227E51" w14:textId="77777777" w:rsidTr="00E05DF1">
        <w:trPr>
          <w:cantSplit/>
          <w:jc w:val="center"/>
        </w:trPr>
        <w:tc>
          <w:tcPr>
            <w:tcW w:w="2488" w:type="pct"/>
          </w:tcPr>
          <w:p w14:paraId="0EF3D54B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Other</w:t>
            </w:r>
          </w:p>
        </w:tc>
        <w:tc>
          <w:tcPr>
            <w:tcW w:w="973" w:type="pct"/>
          </w:tcPr>
          <w:p w14:paraId="3B4A6A26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11 (0.5%)</w:t>
            </w:r>
          </w:p>
        </w:tc>
        <w:tc>
          <w:tcPr>
            <w:tcW w:w="840" w:type="pct"/>
          </w:tcPr>
          <w:p w14:paraId="30D70DB8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3 (0.5%)</w:t>
            </w:r>
          </w:p>
        </w:tc>
        <w:tc>
          <w:tcPr>
            <w:tcW w:w="699" w:type="pct"/>
          </w:tcPr>
          <w:p w14:paraId="4536247C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4359E3DD" w14:textId="77777777" w:rsidTr="00E05DF1">
        <w:trPr>
          <w:cantSplit/>
          <w:jc w:val="center"/>
        </w:trPr>
        <w:tc>
          <w:tcPr>
            <w:tcW w:w="2488" w:type="pct"/>
          </w:tcPr>
          <w:p w14:paraId="4B54B806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(Missing)</w:t>
            </w:r>
          </w:p>
        </w:tc>
        <w:tc>
          <w:tcPr>
            <w:tcW w:w="973" w:type="pct"/>
          </w:tcPr>
          <w:p w14:paraId="0C24ACC7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0" w:type="pct"/>
          </w:tcPr>
          <w:p w14:paraId="760505A9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699" w:type="pct"/>
          </w:tcPr>
          <w:p w14:paraId="39B72D84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42943D91" w14:textId="77777777" w:rsidTr="00E05DF1">
        <w:trPr>
          <w:cantSplit/>
          <w:jc w:val="center"/>
        </w:trPr>
        <w:tc>
          <w:tcPr>
            <w:tcW w:w="2488" w:type="pct"/>
          </w:tcPr>
          <w:p w14:paraId="6A8776FD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Highest education at arrival</w:t>
            </w:r>
          </w:p>
        </w:tc>
        <w:tc>
          <w:tcPr>
            <w:tcW w:w="973" w:type="pct"/>
          </w:tcPr>
          <w:p w14:paraId="69ECC2B7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</w:tcPr>
          <w:p w14:paraId="3AF6DB85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9" w:type="pct"/>
          </w:tcPr>
          <w:p w14:paraId="2B504C84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954812" w:rsidRPr="001271E5" w14:paraId="0FC17539" w14:textId="77777777" w:rsidTr="00E05DF1">
        <w:trPr>
          <w:cantSplit/>
          <w:jc w:val="center"/>
        </w:trPr>
        <w:tc>
          <w:tcPr>
            <w:tcW w:w="2488" w:type="pct"/>
          </w:tcPr>
          <w:p w14:paraId="4C0AC6CE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None</w:t>
            </w:r>
          </w:p>
        </w:tc>
        <w:tc>
          <w:tcPr>
            <w:tcW w:w="973" w:type="pct"/>
          </w:tcPr>
          <w:p w14:paraId="5479B296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196 (8.1%)</w:t>
            </w:r>
          </w:p>
        </w:tc>
        <w:tc>
          <w:tcPr>
            <w:tcW w:w="840" w:type="pct"/>
          </w:tcPr>
          <w:p w14:paraId="5BC517F5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112 (19%)</w:t>
            </w:r>
          </w:p>
        </w:tc>
        <w:tc>
          <w:tcPr>
            <w:tcW w:w="699" w:type="pct"/>
          </w:tcPr>
          <w:p w14:paraId="3334E853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3A064915" w14:textId="77777777" w:rsidTr="00E05DF1">
        <w:trPr>
          <w:cantSplit/>
          <w:jc w:val="center"/>
        </w:trPr>
        <w:tc>
          <w:tcPr>
            <w:tcW w:w="2488" w:type="pct"/>
          </w:tcPr>
          <w:p w14:paraId="0BBAC09C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Elementary school</w:t>
            </w:r>
          </w:p>
        </w:tc>
        <w:tc>
          <w:tcPr>
            <w:tcW w:w="973" w:type="pct"/>
          </w:tcPr>
          <w:p w14:paraId="167BDD4B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334 (14%)</w:t>
            </w:r>
          </w:p>
        </w:tc>
        <w:tc>
          <w:tcPr>
            <w:tcW w:w="840" w:type="pct"/>
          </w:tcPr>
          <w:p w14:paraId="28E537B3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100 (17%)</w:t>
            </w:r>
          </w:p>
        </w:tc>
        <w:tc>
          <w:tcPr>
            <w:tcW w:w="699" w:type="pct"/>
          </w:tcPr>
          <w:p w14:paraId="7C96A35E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0469A388" w14:textId="77777777" w:rsidTr="00E05DF1">
        <w:trPr>
          <w:cantSplit/>
          <w:jc w:val="center"/>
        </w:trPr>
        <w:tc>
          <w:tcPr>
            <w:tcW w:w="2488" w:type="pct"/>
          </w:tcPr>
          <w:p w14:paraId="1E2E6EBE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Middle school</w:t>
            </w:r>
          </w:p>
        </w:tc>
        <w:tc>
          <w:tcPr>
            <w:tcW w:w="973" w:type="pct"/>
          </w:tcPr>
          <w:p w14:paraId="765B26C4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409 (17%)</w:t>
            </w:r>
          </w:p>
        </w:tc>
        <w:tc>
          <w:tcPr>
            <w:tcW w:w="840" w:type="pct"/>
          </w:tcPr>
          <w:p w14:paraId="21EB32CD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97 (17%)</w:t>
            </w:r>
          </w:p>
        </w:tc>
        <w:tc>
          <w:tcPr>
            <w:tcW w:w="699" w:type="pct"/>
          </w:tcPr>
          <w:p w14:paraId="5708B737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28BE416D" w14:textId="77777777" w:rsidTr="00E05DF1">
        <w:trPr>
          <w:cantSplit/>
          <w:jc w:val="center"/>
        </w:trPr>
        <w:tc>
          <w:tcPr>
            <w:tcW w:w="2488" w:type="pct"/>
          </w:tcPr>
          <w:p w14:paraId="63B3571F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High school</w:t>
            </w:r>
          </w:p>
        </w:tc>
        <w:tc>
          <w:tcPr>
            <w:tcW w:w="973" w:type="pct"/>
          </w:tcPr>
          <w:p w14:paraId="72221B5F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619 (26%)</w:t>
            </w:r>
          </w:p>
        </w:tc>
        <w:tc>
          <w:tcPr>
            <w:tcW w:w="840" w:type="pct"/>
          </w:tcPr>
          <w:p w14:paraId="218106EC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138 (24%)</w:t>
            </w:r>
          </w:p>
        </w:tc>
        <w:tc>
          <w:tcPr>
            <w:tcW w:w="699" w:type="pct"/>
          </w:tcPr>
          <w:p w14:paraId="6DF34580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4DCD217E" w14:textId="77777777" w:rsidTr="00E05DF1">
        <w:trPr>
          <w:cantSplit/>
          <w:jc w:val="center"/>
        </w:trPr>
        <w:tc>
          <w:tcPr>
            <w:tcW w:w="2488" w:type="pct"/>
          </w:tcPr>
          <w:p w14:paraId="25E0CB17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Higher</w:t>
            </w:r>
          </w:p>
        </w:tc>
        <w:tc>
          <w:tcPr>
            <w:tcW w:w="973" w:type="pct"/>
          </w:tcPr>
          <w:p w14:paraId="3BDBF8B0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481 (20%)</w:t>
            </w:r>
          </w:p>
        </w:tc>
        <w:tc>
          <w:tcPr>
            <w:tcW w:w="840" w:type="pct"/>
          </w:tcPr>
          <w:p w14:paraId="00E04EC9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55 (9.4%)</w:t>
            </w:r>
          </w:p>
        </w:tc>
        <w:tc>
          <w:tcPr>
            <w:tcW w:w="699" w:type="pct"/>
          </w:tcPr>
          <w:p w14:paraId="383B1623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23C0FE44" w14:textId="77777777" w:rsidTr="00E05DF1">
        <w:trPr>
          <w:cantSplit/>
          <w:jc w:val="center"/>
        </w:trPr>
        <w:tc>
          <w:tcPr>
            <w:tcW w:w="2488" w:type="pct"/>
          </w:tcPr>
          <w:p w14:paraId="518ACFD7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Other</w:t>
            </w:r>
          </w:p>
        </w:tc>
        <w:tc>
          <w:tcPr>
            <w:tcW w:w="973" w:type="pct"/>
          </w:tcPr>
          <w:p w14:paraId="5554489D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370 (15%)</w:t>
            </w:r>
          </w:p>
        </w:tc>
        <w:tc>
          <w:tcPr>
            <w:tcW w:w="840" w:type="pct"/>
          </w:tcPr>
          <w:p w14:paraId="1D72A340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82 (14%)</w:t>
            </w:r>
          </w:p>
        </w:tc>
        <w:tc>
          <w:tcPr>
            <w:tcW w:w="699" w:type="pct"/>
          </w:tcPr>
          <w:p w14:paraId="51ED9D86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22204CB7" w14:textId="77777777" w:rsidTr="00E05DF1">
        <w:trPr>
          <w:cantSplit/>
          <w:jc w:val="center"/>
        </w:trPr>
        <w:tc>
          <w:tcPr>
            <w:tcW w:w="2488" w:type="pct"/>
          </w:tcPr>
          <w:p w14:paraId="3DE72F59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(Missing)</w:t>
            </w:r>
          </w:p>
        </w:tc>
        <w:tc>
          <w:tcPr>
            <w:tcW w:w="973" w:type="pct"/>
          </w:tcPr>
          <w:p w14:paraId="69104F75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0" w:type="pct"/>
          </w:tcPr>
          <w:p w14:paraId="31C52B73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699" w:type="pct"/>
          </w:tcPr>
          <w:p w14:paraId="74209C7D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03C159F2" w14:textId="77777777" w:rsidTr="00E05DF1">
        <w:trPr>
          <w:cantSplit/>
          <w:jc w:val="center"/>
        </w:trPr>
        <w:tc>
          <w:tcPr>
            <w:tcW w:w="2488" w:type="pct"/>
          </w:tcPr>
          <w:p w14:paraId="4C2BD222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Current English language proficiency</w:t>
            </w:r>
          </w:p>
        </w:tc>
        <w:tc>
          <w:tcPr>
            <w:tcW w:w="973" w:type="pct"/>
          </w:tcPr>
          <w:p w14:paraId="48295165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</w:tcPr>
          <w:p w14:paraId="742470DF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9" w:type="pct"/>
          </w:tcPr>
          <w:p w14:paraId="350B0B68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954812" w:rsidRPr="001271E5" w14:paraId="657E0006" w14:textId="77777777" w:rsidTr="00E05DF1">
        <w:trPr>
          <w:cantSplit/>
          <w:jc w:val="center"/>
        </w:trPr>
        <w:tc>
          <w:tcPr>
            <w:tcW w:w="2488" w:type="pct"/>
          </w:tcPr>
          <w:p w14:paraId="2BA43F21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Very well/Well</w:t>
            </w:r>
          </w:p>
        </w:tc>
        <w:tc>
          <w:tcPr>
            <w:tcW w:w="973" w:type="pct"/>
          </w:tcPr>
          <w:p w14:paraId="5716A0E4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939 (39%)</w:t>
            </w:r>
          </w:p>
        </w:tc>
        <w:tc>
          <w:tcPr>
            <w:tcW w:w="840" w:type="pct"/>
          </w:tcPr>
          <w:p w14:paraId="1A2724BF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173 (30%)</w:t>
            </w:r>
          </w:p>
        </w:tc>
        <w:tc>
          <w:tcPr>
            <w:tcW w:w="699" w:type="pct"/>
          </w:tcPr>
          <w:p w14:paraId="6AB965A9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1706A15C" w14:textId="77777777" w:rsidTr="00E05DF1">
        <w:trPr>
          <w:cantSplit/>
          <w:jc w:val="center"/>
        </w:trPr>
        <w:tc>
          <w:tcPr>
            <w:tcW w:w="2488" w:type="pct"/>
          </w:tcPr>
          <w:p w14:paraId="2DD3DB25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Not well/Not at all</w:t>
            </w:r>
          </w:p>
        </w:tc>
        <w:tc>
          <w:tcPr>
            <w:tcW w:w="973" w:type="pct"/>
          </w:tcPr>
          <w:p w14:paraId="338AE2AC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1,470 (61%)</w:t>
            </w:r>
          </w:p>
        </w:tc>
        <w:tc>
          <w:tcPr>
            <w:tcW w:w="840" w:type="pct"/>
          </w:tcPr>
          <w:p w14:paraId="7226BE38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411 (70%)</w:t>
            </w:r>
          </w:p>
        </w:tc>
        <w:tc>
          <w:tcPr>
            <w:tcW w:w="699" w:type="pct"/>
          </w:tcPr>
          <w:p w14:paraId="535C4D19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4C957CFA" w14:textId="77777777" w:rsidTr="00E05DF1">
        <w:trPr>
          <w:cantSplit/>
          <w:jc w:val="center"/>
        </w:trPr>
        <w:tc>
          <w:tcPr>
            <w:tcW w:w="2488" w:type="pct"/>
          </w:tcPr>
          <w:p w14:paraId="746901C3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(Missing)</w:t>
            </w:r>
          </w:p>
        </w:tc>
        <w:tc>
          <w:tcPr>
            <w:tcW w:w="973" w:type="pct"/>
          </w:tcPr>
          <w:p w14:paraId="7B7590A5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0" w:type="pct"/>
          </w:tcPr>
          <w:p w14:paraId="683AFF0D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699" w:type="pct"/>
          </w:tcPr>
          <w:p w14:paraId="3A579254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347114D9" w14:textId="77777777" w:rsidTr="00E05DF1">
        <w:trPr>
          <w:cantSplit/>
          <w:jc w:val="center"/>
        </w:trPr>
        <w:tc>
          <w:tcPr>
            <w:tcW w:w="2488" w:type="pct"/>
          </w:tcPr>
          <w:p w14:paraId="1DE86235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Employment status</w:t>
            </w:r>
          </w:p>
        </w:tc>
        <w:tc>
          <w:tcPr>
            <w:tcW w:w="973" w:type="pct"/>
          </w:tcPr>
          <w:p w14:paraId="770C477E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</w:tcPr>
          <w:p w14:paraId="2D1FAE7A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9" w:type="pct"/>
          </w:tcPr>
          <w:p w14:paraId="337541FB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954812" w:rsidRPr="001271E5" w14:paraId="3338C688" w14:textId="77777777" w:rsidTr="00E05DF1">
        <w:trPr>
          <w:cantSplit/>
          <w:jc w:val="center"/>
        </w:trPr>
        <w:tc>
          <w:tcPr>
            <w:tcW w:w="2488" w:type="pct"/>
          </w:tcPr>
          <w:p w14:paraId="71399A6D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Employed</w:t>
            </w:r>
          </w:p>
        </w:tc>
        <w:tc>
          <w:tcPr>
            <w:tcW w:w="973" w:type="pct"/>
          </w:tcPr>
          <w:p w14:paraId="49E64062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1,843 (77%)</w:t>
            </w:r>
          </w:p>
        </w:tc>
        <w:tc>
          <w:tcPr>
            <w:tcW w:w="840" w:type="pct"/>
          </w:tcPr>
          <w:p w14:paraId="2140C1F3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375 (73%)</w:t>
            </w:r>
          </w:p>
        </w:tc>
        <w:tc>
          <w:tcPr>
            <w:tcW w:w="699" w:type="pct"/>
          </w:tcPr>
          <w:p w14:paraId="4C5D52A8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11CB065E" w14:textId="77777777" w:rsidTr="00E05DF1">
        <w:trPr>
          <w:cantSplit/>
          <w:jc w:val="center"/>
        </w:trPr>
        <w:tc>
          <w:tcPr>
            <w:tcW w:w="2488" w:type="pct"/>
          </w:tcPr>
          <w:p w14:paraId="24251E88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Unemployed/Not in labor force</w:t>
            </w:r>
          </w:p>
        </w:tc>
        <w:tc>
          <w:tcPr>
            <w:tcW w:w="973" w:type="pct"/>
          </w:tcPr>
          <w:p w14:paraId="3F111A0D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566 (23%)</w:t>
            </w:r>
          </w:p>
        </w:tc>
        <w:tc>
          <w:tcPr>
            <w:tcW w:w="840" w:type="pct"/>
          </w:tcPr>
          <w:p w14:paraId="0E214BFA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136 (27%)</w:t>
            </w:r>
          </w:p>
        </w:tc>
        <w:tc>
          <w:tcPr>
            <w:tcW w:w="699" w:type="pct"/>
          </w:tcPr>
          <w:p w14:paraId="2E6C74D6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18EEA875" w14:textId="77777777" w:rsidTr="00E05DF1">
        <w:trPr>
          <w:cantSplit/>
          <w:jc w:val="center"/>
        </w:trPr>
        <w:tc>
          <w:tcPr>
            <w:tcW w:w="2488" w:type="pct"/>
          </w:tcPr>
          <w:p w14:paraId="34C008B5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    (Missing)</w:t>
            </w:r>
          </w:p>
        </w:tc>
        <w:tc>
          <w:tcPr>
            <w:tcW w:w="973" w:type="pct"/>
          </w:tcPr>
          <w:p w14:paraId="461AE94F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0" w:type="pct"/>
          </w:tcPr>
          <w:p w14:paraId="11756893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699" w:type="pct"/>
          </w:tcPr>
          <w:p w14:paraId="60397FF4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54812" w:rsidRPr="001271E5" w14:paraId="105F5A17" w14:textId="77777777" w:rsidTr="00E05DF1">
        <w:trPr>
          <w:cantSplit/>
          <w:jc w:val="center"/>
        </w:trPr>
        <w:tc>
          <w:tcPr>
            <w:tcW w:w="5000" w:type="pct"/>
            <w:gridSpan w:val="4"/>
          </w:tcPr>
          <w:p w14:paraId="16C14ACD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1</w:t>
            </w: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Mean (SD); n (%)</w:t>
            </w:r>
          </w:p>
        </w:tc>
      </w:tr>
      <w:tr w:rsidR="00954812" w:rsidRPr="001271E5" w14:paraId="3D1129F4" w14:textId="77777777" w:rsidTr="00E05DF1">
        <w:trPr>
          <w:cantSplit/>
          <w:jc w:val="center"/>
        </w:trPr>
        <w:tc>
          <w:tcPr>
            <w:tcW w:w="5000" w:type="pct"/>
            <w:gridSpan w:val="4"/>
          </w:tcPr>
          <w:p w14:paraId="350FE000" w14:textId="77777777" w:rsidR="00954812" w:rsidRPr="001271E5" w:rsidRDefault="00954812" w:rsidP="00E05DF1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  <w:r w:rsidRPr="001271E5">
              <w:rPr>
                <w:rFonts w:ascii="Times New Roman" w:hAnsi="Times New Roman" w:cs="Times New Roman"/>
                <w:sz w:val="22"/>
                <w:szCs w:val="22"/>
              </w:rPr>
              <w:t>Wilcoxon rank sum test; Pearson's Chi-squared test</w:t>
            </w:r>
          </w:p>
        </w:tc>
      </w:tr>
    </w:tbl>
    <w:p w14:paraId="56835A31" w14:textId="77777777" w:rsidR="00954812" w:rsidRPr="001271E5" w:rsidRDefault="00954812" w:rsidP="00954812">
      <w:pPr>
        <w:rPr>
          <w:rFonts w:ascii="Times New Roman" w:hAnsi="Times New Roman" w:cs="Times New Roman"/>
          <w:sz w:val="22"/>
          <w:szCs w:val="22"/>
        </w:rPr>
      </w:pPr>
    </w:p>
    <w:p w14:paraId="082800DE" w14:textId="0D77B26F" w:rsidR="00954812" w:rsidRPr="001271E5" w:rsidRDefault="00954812" w:rsidP="00954812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2 </w:t>
      </w:r>
      <w:r w:rsidRPr="001271E5">
        <w:rPr>
          <w:rFonts w:ascii="Times New Roman" w:hAnsi="Times New Roman" w:cs="Times New Roman"/>
          <w:b/>
          <w:bCs/>
          <w:sz w:val="22"/>
          <w:szCs w:val="22"/>
        </w:rPr>
        <w:t>Table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1271E5">
        <w:rPr>
          <w:rFonts w:ascii="Times New Roman" w:hAnsi="Times New Roman" w:cs="Times New Roman"/>
          <w:b/>
          <w:bCs/>
          <w:sz w:val="22"/>
          <w:szCs w:val="22"/>
        </w:rPr>
        <w:t xml:space="preserve"> Odds ratios for poor physical and mental health associated with living in a refugee camp</w:t>
      </w:r>
      <w:r w:rsidR="00FD235B">
        <w:rPr>
          <w:rFonts w:ascii="Times New Roman" w:hAnsi="Times New Roman" w:cs="Times New Roman"/>
          <w:b/>
          <w:bCs/>
          <w:sz w:val="22"/>
          <w:szCs w:val="22"/>
        </w:rPr>
        <w:t xml:space="preserve"> (full model results)</w:t>
      </w:r>
      <w:r w:rsidRPr="001271E5">
        <w:rPr>
          <w:rFonts w:ascii="Times New Roman" w:hAnsi="Times New Roman" w:cs="Times New Roman"/>
          <w:b/>
          <w:bCs/>
          <w:sz w:val="22"/>
          <w:szCs w:val="22"/>
        </w:rPr>
        <w:t>, ASR 2021-2022 (N=3,005)</w:t>
      </w:r>
    </w:p>
    <w:tbl>
      <w:tblPr>
        <w:tblStyle w:val="PlainTable2"/>
        <w:tblW w:w="0" w:type="auto"/>
        <w:tblLook w:val="0000" w:firstRow="0" w:lastRow="0" w:firstColumn="0" w:lastColumn="0" w:noHBand="0" w:noVBand="0"/>
      </w:tblPr>
      <w:tblGrid>
        <w:gridCol w:w="2088"/>
        <w:gridCol w:w="1800"/>
        <w:gridCol w:w="1802"/>
        <w:gridCol w:w="1799"/>
        <w:gridCol w:w="1680"/>
      </w:tblGrid>
      <w:tr w:rsidR="00954812" w:rsidRPr="001271E5" w14:paraId="15045481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01B5E9D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2" w:type="dxa"/>
            <w:gridSpan w:val="2"/>
          </w:tcPr>
          <w:p w14:paraId="3AD7AE00" w14:textId="77777777" w:rsidR="00954812" w:rsidRPr="001271E5" w:rsidRDefault="00954812" w:rsidP="00E05DF1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Poor physical heal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9" w:type="dxa"/>
            <w:gridSpan w:val="2"/>
          </w:tcPr>
          <w:p w14:paraId="7F3AFCE2" w14:textId="77777777" w:rsidR="00954812" w:rsidRPr="001271E5" w:rsidRDefault="00954812" w:rsidP="00E05DF1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Poor mental health</w:t>
            </w:r>
          </w:p>
        </w:tc>
      </w:tr>
      <w:tr w:rsidR="00954812" w:rsidRPr="001271E5" w14:paraId="49905CEA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622A89A4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14EF3BF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Unadjust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38DB141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Adjusted</w:t>
            </w: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479FAA0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Unadjust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5349997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Adjusted</w:t>
            </w: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  <w:vertAlign w:val="superscript"/>
              </w:rPr>
              <w:t>a</w:t>
            </w:r>
          </w:p>
        </w:tc>
      </w:tr>
      <w:tr w:rsidR="00954812" w:rsidRPr="001271E5" w14:paraId="5E9BB194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4249672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lastRenderedPageBreak/>
              <w:t>Variab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1508385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OR (95% CI); p-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77651E6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OR (95% CI); p-valu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7D4CC20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OR (95% CI); p-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04BCEB4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OR (95% CI); p-value</w:t>
            </w:r>
          </w:p>
        </w:tc>
      </w:tr>
      <w:tr w:rsidR="00954812" w:rsidRPr="001271E5" w14:paraId="58BD6B08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15F854FB" w14:textId="77777777" w:rsidR="00954812" w:rsidRPr="001271E5" w:rsidRDefault="00954812" w:rsidP="00E05DF1">
            <w:pPr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Lived in cam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72E0EF55" w14:textId="77777777" w:rsidR="00954812" w:rsidRPr="001271E5" w:rsidRDefault="00954812" w:rsidP="00E05DF1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3A4A7B07" w14:textId="77777777" w:rsidR="00954812" w:rsidRPr="001271E5" w:rsidRDefault="00954812" w:rsidP="00E05DF1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565E8BA4" w14:textId="77777777" w:rsidR="00954812" w:rsidRPr="001271E5" w:rsidRDefault="00954812" w:rsidP="00E05DF1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041FF317" w14:textId="77777777" w:rsidR="00954812" w:rsidRPr="001271E5" w:rsidRDefault="00954812" w:rsidP="00E05DF1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954812" w:rsidRPr="001271E5" w14:paraId="7EC3058A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75BFFC27" w14:textId="77777777" w:rsidR="00954812" w:rsidRPr="001271E5" w:rsidRDefault="00954812" w:rsidP="00E05DF1">
            <w:pPr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613953BC" w14:textId="77777777" w:rsidR="00954812" w:rsidRPr="001271E5" w:rsidRDefault="00954812" w:rsidP="00E05DF1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6F4E3EF7" w14:textId="77777777" w:rsidR="00954812" w:rsidRPr="001271E5" w:rsidRDefault="00954812" w:rsidP="00E05DF1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27D28A9C" w14:textId="77777777" w:rsidR="00954812" w:rsidRPr="001271E5" w:rsidRDefault="00954812" w:rsidP="00E05DF1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531C4655" w14:textId="77777777" w:rsidR="00954812" w:rsidRPr="001271E5" w:rsidRDefault="00954812" w:rsidP="00E05DF1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</w:tr>
      <w:tr w:rsidR="00954812" w:rsidRPr="001271E5" w14:paraId="64D11748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1AB87718" w14:textId="77777777" w:rsidR="00954812" w:rsidRPr="001271E5" w:rsidRDefault="00954812" w:rsidP="00E05DF1">
            <w:pPr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31BDA637" w14:textId="77777777" w:rsidR="00954812" w:rsidRPr="001271E5" w:rsidRDefault="00954812" w:rsidP="00E05DF1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17 [1.10, 1.37]; 0.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539E654B" w14:textId="77777777" w:rsidR="00954812" w:rsidRPr="001271E5" w:rsidRDefault="00954812" w:rsidP="00E05DF1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1 [0.98, 1.50]; 0.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7EA0DBDD" w14:textId="77777777" w:rsidR="00954812" w:rsidRPr="001271E5" w:rsidRDefault="00954812" w:rsidP="00E05DF1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74 [1.49, 2.03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7C1FA385" w14:textId="77777777" w:rsidR="00954812" w:rsidRPr="001271E5" w:rsidRDefault="00954812" w:rsidP="00E05DF1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11 [0.92, 1.35]; 0.285</w:t>
            </w:r>
          </w:p>
        </w:tc>
      </w:tr>
      <w:tr w:rsidR="00954812" w:rsidRPr="001271E5" w14:paraId="5BD467CB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447709A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Duration of living in cam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25B97BF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57D4C29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1838EB6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5AAA8C4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954812" w:rsidRPr="001271E5" w14:paraId="33DF4642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7E9EB514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Did not live in cam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2995B46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6F36C21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22C0AAB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54614D4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</w:tr>
      <w:tr w:rsidR="00954812" w:rsidRPr="001271E5" w14:paraId="78B62A10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1797302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Lived in camp: Less than a yea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1E1F7B1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6 [0.63, 1.46]; 0.8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38C23EA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9 [0.55, 1.45]; 0.6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0EE98A7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61 [1.08, 2.38]; 0.0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3070F6B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3 [0.80, 1.89]; 0.335</w:t>
            </w:r>
          </w:p>
        </w:tc>
      </w:tr>
      <w:tr w:rsidR="00954812" w:rsidRPr="001271E5" w14:paraId="7F49AF87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7F78A89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Lived in camp: A year or mo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52E9722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0 [1.02, 1.41]; 0.0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60CD9B1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7 [1.02, 1.60]; 0.0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4AC36F1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76 [1.50, 2.06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46888B0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9 [0.89, 1.34]; 0.408</w:t>
            </w:r>
          </w:p>
        </w:tc>
      </w:tr>
      <w:tr w:rsidR="00954812" w:rsidRPr="001271E5" w14:paraId="7947AF50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48DFCC2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Survey yea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4CA79C4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55224A4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1F881F0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441BCB0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954812" w:rsidRPr="001271E5" w14:paraId="2803D395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4E1D9AF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20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60CF5FE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0E9E2CA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6522F9E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09DABFF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</w:tr>
      <w:tr w:rsidR="00954812" w:rsidRPr="001271E5" w14:paraId="6980857E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35D8B4F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20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55A396FD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8 [0.93, 1.26]; 0.3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7FE43C4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3 [0.83, 1.28]; 0.7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71E95DD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13 [0.97, 1.31]; 0.1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20C2BAA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3 [0.76, 1.14]; 0.513</w:t>
            </w:r>
          </w:p>
        </w:tc>
      </w:tr>
      <w:tr w:rsidR="00954812" w:rsidRPr="001271E5" w14:paraId="55C48A3B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028E1C4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20DF79A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6 [1.05, 1.07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384BD04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6 [1.05, 1.06]; &lt;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4F82B40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0 [1.00, 1.01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6442124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1 [1.00, 1.02]; 0.003</w:t>
            </w:r>
          </w:p>
        </w:tc>
      </w:tr>
      <w:tr w:rsidR="00954812" w:rsidRPr="001271E5" w14:paraId="639DC1EB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6FF7E21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Gend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13AA1C7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0014033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1ACB141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7BCF87E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954812" w:rsidRPr="001271E5" w14:paraId="34912F66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3625512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50A6230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109A745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106D512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4CCECCB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</w:tr>
      <w:tr w:rsidR="00954812" w:rsidRPr="001271E5" w14:paraId="7343A900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40D4337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Fe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27C8680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94 [1.67, 2.27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4E4AB22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76 [1.45, 2.13]; &lt;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22A22A9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0 [0.77, 1.04]; 0.1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424885D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5 [0.79, 1.15]; 0.611</w:t>
            </w:r>
          </w:p>
        </w:tc>
      </w:tr>
      <w:tr w:rsidR="00954812" w:rsidRPr="001271E5" w14:paraId="7CF0F9AA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05B756A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Country of orig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6584A6B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2CFD07C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0220782D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32AEF4C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954812" w:rsidRPr="001271E5" w14:paraId="2FE25CF8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43A6E64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Oth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74DCB41D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: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51F6AE9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7F9428C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71ED18E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</w:tr>
      <w:tr w:rsidR="00954812" w:rsidRPr="001271E5" w14:paraId="41A80217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1A156F5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Afghanist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435CF68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72 [0.44, 1.19]; 0.1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606A936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8 [0.56, 1.71]; 0.9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73A5A1A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1 [0.64, 1.60]; 0.9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34371ED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4 [0.64, 1.68]; 0.878</w:t>
            </w:r>
          </w:p>
        </w:tc>
      </w:tr>
      <w:tr w:rsidR="00954812" w:rsidRPr="001271E5" w14:paraId="273A0383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6565053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Bur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6F861F84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32 [1.00, 1.76]; 0.0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0773F38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37 [0.98, 1.92]; 0.0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065357F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76 [0.57, 1.02]; 0.0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46618BB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71 [0.51, 0.97]; 0.033</w:t>
            </w:r>
          </w:p>
        </w:tc>
      </w:tr>
      <w:tr w:rsidR="00954812" w:rsidRPr="001271E5" w14:paraId="5CF73DA7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77A5811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Colomb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2357558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61 [0.36, 1.03]; 0.0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68782E9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52 [0.29, 0.93]; 0.0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659F88C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40 [0.88, 2.22]; 0.1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344F302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15 [0.71, 1.87]; 0.558</w:t>
            </w:r>
          </w:p>
        </w:tc>
      </w:tr>
      <w:tr w:rsidR="00954812" w:rsidRPr="001271E5" w14:paraId="3789F383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140528A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Demo Rep of Cong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24F65C1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0 [0.69, 1.16]; 0.4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1A38107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0 [0.73, 1.37]; 0.9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73DC4F7D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2.18 [1.69, 2.81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65E2595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2.00 [1.51, 2.65]; &lt;0.001</w:t>
            </w:r>
          </w:p>
        </w:tc>
      </w:tr>
      <w:tr w:rsidR="00954812" w:rsidRPr="001271E5" w14:paraId="3ED97D26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424FB61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El Salvad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07087CF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38 [0.26, 0.56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6BAF2B4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50 [0.32, 0.78]; 0.0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3A1C464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61 [0.44, 0.86]; 0.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69C17CB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61 [0.42, 0.87]; 0.007</w:t>
            </w:r>
          </w:p>
        </w:tc>
      </w:tr>
      <w:tr w:rsidR="00954812" w:rsidRPr="001271E5" w14:paraId="79063AD2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38A2F56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Guatemal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5EACEE5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4 [0.49, 1.45]; 0.5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2B3F965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6 [0.57, 1.98]; 0.8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41770CD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71 [0.41, 1.24]; 0.2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0F34D61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67 [0.38, 1.20]; 0.175</w:t>
            </w:r>
          </w:p>
        </w:tc>
      </w:tr>
      <w:tr w:rsidR="00954812" w:rsidRPr="001271E5" w14:paraId="097B5CD6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7F0B7DE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Ir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76E9EB3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69; [0.39, 1.23]; 0.2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06F2B21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3 [0.47, 1.83]; 0.8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27A807D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16 [0.68, 2.00]; 0.5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7441558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18 [0.67, 2.09]; 0.565</w:t>
            </w:r>
          </w:p>
        </w:tc>
      </w:tr>
      <w:tr w:rsidR="00954812" w:rsidRPr="001271E5" w14:paraId="38CC4272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5CA53F2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Iraq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4A74AAF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54 [1.05, 2.25]; 0.0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78CF798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70 [1.09, 2.67]; 0.0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4A75376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0 [0.82, 1.76]; 0.3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0DDB800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3 [0.82, 1.85]; 0.313</w:t>
            </w:r>
          </w:p>
        </w:tc>
      </w:tr>
      <w:tr w:rsidR="00954812" w:rsidRPr="001271E5" w14:paraId="54DA2D75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0F1DF37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lastRenderedPageBreak/>
              <w:t>    Somal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0B1122B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40 [0.23, 0.68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2B6CEF0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41 [0.22, 0.76]; 0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0D1B2D7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0.42 [0.25, 0.71]; 0.00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66AB4DF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38 [0.22, 0.66]; &lt;0.001</w:t>
            </w:r>
          </w:p>
        </w:tc>
      </w:tr>
      <w:tr w:rsidR="00954812" w:rsidRPr="001271E5" w14:paraId="73707FE4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510EB49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Syr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3C333C4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54 [1.07, 2.22]; 0.0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149C62D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48 [0.96, 2.27]; 0.0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4E87721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2.10 [1.46, 3.03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3D2FF25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86 [1.26, 2.75]; 0.002</w:t>
            </w:r>
          </w:p>
        </w:tc>
      </w:tr>
      <w:tr w:rsidR="00954812" w:rsidRPr="001271E5" w14:paraId="16B9AFE3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3DE745F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Ukrai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6C72E89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2 [0.63, 1.08]; 0.1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0F52ECD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79 [0.56, 1.10]; 0.1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7B5495B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27 [0.20, 0.37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7701AF94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30 [0.21, 0.43]; &lt;0.001</w:t>
            </w:r>
          </w:p>
        </w:tc>
      </w:tr>
      <w:tr w:rsidR="00954812" w:rsidRPr="001271E5" w14:paraId="49C9EA0C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6C9D595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Marital stat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6B78B864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1146BC1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61AB215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7D29DB2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954812" w:rsidRPr="001271E5" w14:paraId="3299A0CE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622497B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Not currently marri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30DD1AA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2D5443F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14C06FF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3595102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</w:tr>
      <w:tr w:rsidR="00954812" w:rsidRPr="001271E5" w14:paraId="021343D1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4ABAC33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Currently marri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79E11B8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4 [0.89, 1.22]; 0.6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4BE918F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74 [0.61, 0.90]; 0.0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4870051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78 [0.67, 0.91]; 0.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0C7F134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1 [0.68, 0.96]; 0.016</w:t>
            </w:r>
          </w:p>
        </w:tc>
      </w:tr>
      <w:tr w:rsidR="00954812" w:rsidRPr="001271E5" w14:paraId="60A8E6A9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381D652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Highest education at arriv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5ABEFDF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6C21A0F4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6128A1A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6ECD9A64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954812" w:rsidRPr="001271E5" w14:paraId="2F46034F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4AA5D6A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No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5728CF2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539F3EF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1F3F6DFD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5F6B37B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</w:tr>
      <w:tr w:rsidR="00954812" w:rsidRPr="001271E5" w14:paraId="171E5925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2BF9C9A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Elementary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28B9472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0.78 [0.58, 1.05]; 0.10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66ECAF2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3 [0.87, 1.73]; 0.2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2108B6F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9 [0.95, 1.74]; 0.1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66604AB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6 [0.91, 1.74]; 0.170</w:t>
            </w:r>
          </w:p>
        </w:tc>
      </w:tr>
      <w:tr w:rsidR="00954812" w:rsidRPr="001271E5" w14:paraId="688C299C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024EA90D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1EB80B9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59 [0.44, 0.78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15A0D48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5 [0.74, 1.48]; 0.7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5607275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7 [0.72, 1.30]; 0.8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6B7E54E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30 [0.93, 1.81]; 0.123</w:t>
            </w:r>
          </w:p>
        </w:tc>
      </w:tr>
      <w:tr w:rsidR="00954812" w:rsidRPr="001271E5" w14:paraId="07D7DFA1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6425441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04B1772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31 [0.24, 0.42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2734DC6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72 [0.51, 1.01]; 0.0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31F7141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6 [0.73, 1.26]; 0.7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6ECB49B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15 [0.84, 1.57]; 0.395</w:t>
            </w:r>
          </w:p>
        </w:tc>
      </w:tr>
      <w:tr w:rsidR="00954812" w:rsidRPr="001271E5" w14:paraId="09A9ED1D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7FAAD76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High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5816D2A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30 [0.22, 0.41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7E9B2B2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70 [0.48, 1.02]; 0.0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21D347A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68 [0.51, 0.92]; 0.0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41703B9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9 [0.69, 1.41]; 0.958</w:t>
            </w:r>
          </w:p>
        </w:tc>
      </w:tr>
      <w:tr w:rsidR="00954812" w:rsidRPr="001271E5" w14:paraId="02A031F5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56FA374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Oth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58281634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57 [0.42, 0.76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14E8C08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6 [0.66, 1.40]; 0.8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402FBE2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53 [0.38, 0.72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029E013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6 [0.60, 1.25]; 0.438</w:t>
            </w:r>
          </w:p>
        </w:tc>
      </w:tr>
      <w:tr w:rsidR="00954812" w:rsidRPr="001271E5" w14:paraId="7B2FA0FA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56A93B3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Current English proficien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35520BE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279EE44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15A81EF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6DB95CF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954812" w:rsidRPr="001271E5" w14:paraId="0E1D6688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6D3F9AC4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Very well/Wel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3C214C7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647F1D1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7B8AD29D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17BECF24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</w:tr>
      <w:tr w:rsidR="00954812" w:rsidRPr="001271E5" w14:paraId="580700B7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18F329B4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Not well/Not at al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43939E0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2.85 [2.40, 3.39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11216E5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86 [1.49, 2.32]; &lt;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4A93FC7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4 [1.06, 1.45]; 0.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2A4945C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9 [1.06, 1.58]; 0.011</w:t>
            </w:r>
          </w:p>
        </w:tc>
      </w:tr>
      <w:tr w:rsidR="00954812" w:rsidRPr="001271E5" w14:paraId="43F10BD5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1FB35E6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Year of arriv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3F383FF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6BFA142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73E43C4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15E9C32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954812" w:rsidRPr="001271E5" w14:paraId="7732971F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115FC19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20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2192CE8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180A7AA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6510D99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5278968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</w:tr>
      <w:tr w:rsidR="00954812" w:rsidRPr="001271E5" w14:paraId="3190498B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6ADC6C4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20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2533E9B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8 [0.74, 1.29]; 0.8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539900C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18 [0.83, 1.69]; 0.3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2FC04F4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3 [0.71, 1.22]; 0.5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7FAD2C7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6 [0.77, 1.46]; 0.737</w:t>
            </w:r>
          </w:p>
        </w:tc>
      </w:tr>
      <w:tr w:rsidR="00954812" w:rsidRPr="001271E5" w14:paraId="52A2E3AE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076231B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20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5D18FEC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77 [0.56, 1.05]; 0.0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22F23FC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4 [0.71, 1.53]; 0.8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428687D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79 [0.59, 1.07]; 0.1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3E154FC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8 [0.62, 1.25]; 0.481</w:t>
            </w:r>
          </w:p>
        </w:tc>
      </w:tr>
      <w:tr w:rsidR="00954812" w:rsidRPr="001271E5" w14:paraId="3207C3CD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4E05683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20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407D112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3 [0.79, 1.35]; 0.8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1907DDF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11 [0.79, 1.55]; 0.5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5DDAE33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6 [0.66, 1.12]; 0.2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314B54F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5 [0.70, 1.29]; 0.749</w:t>
            </w:r>
          </w:p>
        </w:tc>
      </w:tr>
      <w:tr w:rsidR="00954812" w:rsidRPr="001271E5" w14:paraId="5436A3E3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6EEF662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20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712F392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9 [0.67, 1.18]; 0.4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3BB0ED4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5 [0.75, 1.49]; 0.7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0D8BA1B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70 [0.53, 0.93]; 0.0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40C8036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3 [0.60, 1.14]; 0.248</w:t>
            </w:r>
          </w:p>
        </w:tc>
      </w:tr>
      <w:tr w:rsidR="00954812" w:rsidRPr="001271E5" w14:paraId="4F6682C2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4F3A1AC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20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0321F99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13 [0.84, 1.51]; 0.4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49700F2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34 [0.90, 2.00]; 0.1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6B0174ED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0 [0.90, 1.60]; 0.2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31EF965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5 [0.72, 1.51]; 0.811</w:t>
            </w:r>
          </w:p>
        </w:tc>
      </w:tr>
      <w:tr w:rsidR="00954812" w:rsidRPr="001271E5" w14:paraId="7F6B6154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2AB3247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Employment stat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3589E65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0656183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2FEB6E1D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75EC259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954812" w:rsidRPr="001271E5" w14:paraId="6C883966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5581D25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70704DE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1F6A0E2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42AEE46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4A7E5B7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</w:tr>
      <w:tr w:rsidR="00954812" w:rsidRPr="001271E5" w14:paraId="0648B63E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410EF55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lastRenderedPageBreak/>
              <w:t>    Unemployed/Not in labor for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75E6EB0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3.31 [2.78, 3.93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36D3AFB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96 [1.59, 2.42]; &lt;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72087AC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8 [0.74, 1.06]; 0.1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4A5A53A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0 [0.73, 1.12]; 0.353</w:t>
            </w:r>
          </w:p>
        </w:tc>
      </w:tr>
      <w:tr w:rsidR="00954812" w:rsidRPr="001271E5" w14:paraId="7E85CC22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2E842A5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Resettlement reg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1F5804F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0EC389F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7E919E5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3373DA2D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954812" w:rsidRPr="001271E5" w14:paraId="77C9050A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6DF521B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Midwe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701C7DB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100FD3E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4A406F6D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24FF78C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</w:tr>
      <w:tr w:rsidR="00954812" w:rsidRPr="001271E5" w14:paraId="148C9DB8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75D34AE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Northea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45EDDDA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8 [0.77, 1.25]; 0.8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515C559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1 [0.76, 1.34]; 0.9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5E4D1FA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2 [0.96, 1.54]; 0.1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4FC35B2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41 [1.09, 1.82]; 0.009</w:t>
            </w:r>
          </w:p>
        </w:tc>
      </w:tr>
      <w:tr w:rsidR="00954812" w:rsidRPr="001271E5" w14:paraId="753FF8B0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718B584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Sout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09C7BEF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5 [0.69, 1.05]; 0.1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4EF5012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2 [0.79, 1.30]; 0.9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2839708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0 [0.82, 1.23]; 0.9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3E9F02E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2 [0.81, 1.27]; 0.884</w:t>
            </w:r>
          </w:p>
        </w:tc>
      </w:tr>
      <w:tr w:rsidR="00954812" w:rsidRPr="001271E5" w14:paraId="6C0C35A4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323479C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We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22310BF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4 [0.68, 1.04]; 0.1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4EA56E9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6 [0.74, 1.25]; 0.7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3B9102A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62 [0.50, 0.77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451FB26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3 [0.66, 1.06]; 0.138</w:t>
            </w:r>
          </w:p>
        </w:tc>
      </w:tr>
    </w:tbl>
    <w:p w14:paraId="2B72CA11" w14:textId="77777777" w:rsidR="00954812" w:rsidRPr="001271E5" w:rsidRDefault="00954812" w:rsidP="00954812">
      <w:pPr>
        <w:rPr>
          <w:rFonts w:ascii="Times New Roman" w:hAnsi="Times New Roman" w:cs="Times New Roman"/>
          <w:sz w:val="22"/>
          <w:szCs w:val="22"/>
        </w:rPr>
      </w:pPr>
    </w:p>
    <w:p w14:paraId="322F4889" w14:textId="77777777" w:rsidR="00C84795" w:rsidRDefault="00C84795"/>
    <w:sectPr w:rsidR="00C84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812"/>
    <w:rsid w:val="00002C4F"/>
    <w:rsid w:val="00021E1B"/>
    <w:rsid w:val="0004277F"/>
    <w:rsid w:val="00057656"/>
    <w:rsid w:val="0007449E"/>
    <w:rsid w:val="000E77C9"/>
    <w:rsid w:val="000F222E"/>
    <w:rsid w:val="0015753B"/>
    <w:rsid w:val="00161A6E"/>
    <w:rsid w:val="0018540C"/>
    <w:rsid w:val="001918CB"/>
    <w:rsid w:val="001A0A62"/>
    <w:rsid w:val="001C0568"/>
    <w:rsid w:val="001D0972"/>
    <w:rsid w:val="001D11DE"/>
    <w:rsid w:val="002157C1"/>
    <w:rsid w:val="002372CF"/>
    <w:rsid w:val="0024136C"/>
    <w:rsid w:val="002432D9"/>
    <w:rsid w:val="00246008"/>
    <w:rsid w:val="00261E86"/>
    <w:rsid w:val="002952FB"/>
    <w:rsid w:val="002B1292"/>
    <w:rsid w:val="003012D8"/>
    <w:rsid w:val="0032396C"/>
    <w:rsid w:val="00332FFD"/>
    <w:rsid w:val="003733AC"/>
    <w:rsid w:val="003F64FD"/>
    <w:rsid w:val="004A2D08"/>
    <w:rsid w:val="00505247"/>
    <w:rsid w:val="005111FE"/>
    <w:rsid w:val="00515DDE"/>
    <w:rsid w:val="005161B9"/>
    <w:rsid w:val="0053563A"/>
    <w:rsid w:val="005356A9"/>
    <w:rsid w:val="00535838"/>
    <w:rsid w:val="005910F0"/>
    <w:rsid w:val="006030CA"/>
    <w:rsid w:val="00603A22"/>
    <w:rsid w:val="00603D75"/>
    <w:rsid w:val="006070ED"/>
    <w:rsid w:val="006344CB"/>
    <w:rsid w:val="00636416"/>
    <w:rsid w:val="00664FA5"/>
    <w:rsid w:val="0068406E"/>
    <w:rsid w:val="006C4495"/>
    <w:rsid w:val="006C66ED"/>
    <w:rsid w:val="006D0AF5"/>
    <w:rsid w:val="006D7C5E"/>
    <w:rsid w:val="006F5B79"/>
    <w:rsid w:val="00700B99"/>
    <w:rsid w:val="0070576B"/>
    <w:rsid w:val="00712FFF"/>
    <w:rsid w:val="00771AAD"/>
    <w:rsid w:val="00795461"/>
    <w:rsid w:val="007B5834"/>
    <w:rsid w:val="007C7F12"/>
    <w:rsid w:val="007D3F7A"/>
    <w:rsid w:val="00837519"/>
    <w:rsid w:val="00837682"/>
    <w:rsid w:val="0084137B"/>
    <w:rsid w:val="008451FC"/>
    <w:rsid w:val="00861AE0"/>
    <w:rsid w:val="008A60A8"/>
    <w:rsid w:val="008E20C5"/>
    <w:rsid w:val="008E3F50"/>
    <w:rsid w:val="008E5CA5"/>
    <w:rsid w:val="008F0490"/>
    <w:rsid w:val="008F5CA0"/>
    <w:rsid w:val="00913E83"/>
    <w:rsid w:val="00951D84"/>
    <w:rsid w:val="00954812"/>
    <w:rsid w:val="009632AE"/>
    <w:rsid w:val="009C1FBC"/>
    <w:rsid w:val="009C64D0"/>
    <w:rsid w:val="009E7446"/>
    <w:rsid w:val="009F6147"/>
    <w:rsid w:val="00A02371"/>
    <w:rsid w:val="00A11893"/>
    <w:rsid w:val="00A242CB"/>
    <w:rsid w:val="00A43150"/>
    <w:rsid w:val="00A633C1"/>
    <w:rsid w:val="00A63FE2"/>
    <w:rsid w:val="00A804F9"/>
    <w:rsid w:val="00A85722"/>
    <w:rsid w:val="00A96DFD"/>
    <w:rsid w:val="00AA3704"/>
    <w:rsid w:val="00AD5658"/>
    <w:rsid w:val="00B25418"/>
    <w:rsid w:val="00B30BF0"/>
    <w:rsid w:val="00B4546E"/>
    <w:rsid w:val="00B45CA3"/>
    <w:rsid w:val="00B6261A"/>
    <w:rsid w:val="00B655BB"/>
    <w:rsid w:val="00B877B9"/>
    <w:rsid w:val="00BA4563"/>
    <w:rsid w:val="00C17D63"/>
    <w:rsid w:val="00C609D8"/>
    <w:rsid w:val="00C641AD"/>
    <w:rsid w:val="00C84795"/>
    <w:rsid w:val="00C91E41"/>
    <w:rsid w:val="00CB5B79"/>
    <w:rsid w:val="00CD3A32"/>
    <w:rsid w:val="00CD72C1"/>
    <w:rsid w:val="00CF19AC"/>
    <w:rsid w:val="00D23F78"/>
    <w:rsid w:val="00D4310C"/>
    <w:rsid w:val="00D55EE1"/>
    <w:rsid w:val="00D728FF"/>
    <w:rsid w:val="00D8169B"/>
    <w:rsid w:val="00DD6A3A"/>
    <w:rsid w:val="00DE6D20"/>
    <w:rsid w:val="00E01BC7"/>
    <w:rsid w:val="00E3026E"/>
    <w:rsid w:val="00E34B2B"/>
    <w:rsid w:val="00E50AC5"/>
    <w:rsid w:val="00E707CF"/>
    <w:rsid w:val="00E94E92"/>
    <w:rsid w:val="00EA45F2"/>
    <w:rsid w:val="00EB721F"/>
    <w:rsid w:val="00ED1EDC"/>
    <w:rsid w:val="00EE2722"/>
    <w:rsid w:val="00EF1E52"/>
    <w:rsid w:val="00F409D6"/>
    <w:rsid w:val="00FD235B"/>
    <w:rsid w:val="00FE6C5A"/>
    <w:rsid w:val="00FF5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E7A9E"/>
  <w15:chartTrackingRefBased/>
  <w15:docId w15:val="{0B092920-6B30-C841-AB66-B248BBBF9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812"/>
  </w:style>
  <w:style w:type="paragraph" w:styleId="Heading1">
    <w:name w:val="heading 1"/>
    <w:basedOn w:val="Normal"/>
    <w:next w:val="Normal"/>
    <w:link w:val="Heading1Char"/>
    <w:uiPriority w:val="9"/>
    <w:qFormat/>
    <w:rsid w:val="009548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48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48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48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48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48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48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48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48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8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48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48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48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48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48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48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48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48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48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4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48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48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48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48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48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48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48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48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4812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5481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1</Words>
  <Characters>5368</Characters>
  <Application>Microsoft Office Word</Application>
  <DocSecurity>0</DocSecurity>
  <Lines>44</Lines>
  <Paragraphs>12</Paragraphs>
  <ScaleCrop>false</ScaleCrop>
  <Company/>
  <LinksUpToDate>false</LinksUpToDate>
  <CharactersWithSpaces>6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Thapa</dc:creator>
  <cp:keywords/>
  <dc:description/>
  <cp:lastModifiedBy>Kiran Thapa</cp:lastModifiedBy>
  <cp:revision>2</cp:revision>
  <dcterms:created xsi:type="dcterms:W3CDTF">2025-11-21T14:51:00Z</dcterms:created>
  <dcterms:modified xsi:type="dcterms:W3CDTF">2025-11-21T14:51:00Z</dcterms:modified>
</cp:coreProperties>
</file>